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8"/>
        <w:tblW w:w="192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2548"/>
        <w:gridCol w:w="2130"/>
        <w:gridCol w:w="283"/>
        <w:gridCol w:w="2409"/>
        <w:gridCol w:w="1840"/>
        <w:gridCol w:w="286"/>
        <w:gridCol w:w="1988"/>
        <w:gridCol w:w="2539"/>
        <w:gridCol w:w="2539"/>
      </w:tblGrid>
      <w:tr w:rsidR="009F2C6A" w:rsidRPr="008057F0" w14:paraId="0594B7B1" w14:textId="77777777" w:rsidTr="00C2712D">
        <w:trPr>
          <w:gridAfter w:val="2"/>
          <w:wAfter w:w="5078" w:type="dxa"/>
          <w:trHeight w:val="57"/>
        </w:trPr>
        <w:tc>
          <w:tcPr>
            <w:tcW w:w="14177" w:type="dxa"/>
            <w:gridSpan w:val="8"/>
            <w:vAlign w:val="center"/>
          </w:tcPr>
          <w:p w14:paraId="3132D150" w14:textId="53FF2BDA" w:rsidR="009F2C6A" w:rsidRPr="00336213" w:rsidRDefault="009F2C6A" w:rsidP="00C2712D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36213">
              <w:rPr>
                <w:rFonts w:ascii="Times New Roman" w:hAnsi="Times New Roman" w:cs="Times New Roman" w:hint="eastAsia"/>
                <w:b/>
                <w:bCs/>
                <w:sz w:val="22"/>
              </w:rPr>
              <w:t>Table S</w:t>
            </w:r>
            <w:r w:rsidR="00BD7639" w:rsidRPr="00336213"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  <w:r w:rsidRPr="00336213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336213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DALYs and ASDR attributable to </w:t>
            </w:r>
            <w:r w:rsidR="00FE7D07" w:rsidRPr="00336213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PM2.5 </w:t>
            </w:r>
            <w:r w:rsidRPr="00336213">
              <w:rPr>
                <w:rFonts w:ascii="Times New Roman" w:hAnsi="Times New Roman" w:cs="Times New Roman" w:hint="eastAsia"/>
                <w:b/>
                <w:bCs/>
                <w:sz w:val="22"/>
              </w:rPr>
              <w:t>in 1990 and 2021, and its average annual percentage change from 1990 to 2021, by location.</w:t>
            </w:r>
          </w:p>
        </w:tc>
      </w:tr>
      <w:tr w:rsidR="009F2C6A" w:rsidRPr="008057F0" w14:paraId="1D8E6A66" w14:textId="77777777" w:rsidTr="00FE7D07">
        <w:trPr>
          <w:gridAfter w:val="2"/>
          <w:wAfter w:w="5078" w:type="dxa"/>
          <w:trHeight w:val="57"/>
        </w:trPr>
        <w:tc>
          <w:tcPr>
            <w:tcW w:w="2693" w:type="dxa"/>
            <w:vMerge w:val="restart"/>
            <w:tcBorders>
              <w:top w:val="single" w:sz="12" w:space="0" w:color="000000"/>
            </w:tcBorders>
            <w:vAlign w:val="center"/>
          </w:tcPr>
          <w:p w14:paraId="3557BBAC" w14:textId="77777777" w:rsidR="009F2C6A" w:rsidRPr="008057F0" w:rsidRDefault="009F2C6A" w:rsidP="00C2712D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4678" w:type="dxa"/>
            <w:gridSpan w:val="2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01C77C12" w14:textId="77777777" w:rsidR="009F2C6A" w:rsidRPr="008057F0" w:rsidRDefault="009F2C6A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1990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 w14:paraId="5CEF760F" w14:textId="77777777" w:rsidR="009F2C6A" w:rsidRPr="008057F0" w:rsidRDefault="009F2C6A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249" w:type="dxa"/>
            <w:gridSpan w:val="2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69910E24" w14:textId="77777777" w:rsidR="009F2C6A" w:rsidRPr="008057F0" w:rsidRDefault="009F2C6A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2021</w:t>
            </w:r>
          </w:p>
        </w:tc>
        <w:tc>
          <w:tcPr>
            <w:tcW w:w="286" w:type="dxa"/>
            <w:tcBorders>
              <w:top w:val="single" w:sz="12" w:space="0" w:color="000000"/>
            </w:tcBorders>
            <w:vAlign w:val="center"/>
          </w:tcPr>
          <w:p w14:paraId="7CD8731C" w14:textId="77777777" w:rsidR="009F2C6A" w:rsidRPr="008057F0" w:rsidRDefault="009F2C6A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988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16C4F8ED" w14:textId="77777777" w:rsidR="009F2C6A" w:rsidRPr="008057F0" w:rsidRDefault="009F2C6A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1990-2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21</w:t>
            </w:r>
          </w:p>
        </w:tc>
      </w:tr>
      <w:tr w:rsidR="009F2C6A" w:rsidRPr="008057F0" w14:paraId="2CC236C9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949DC6" w14:textId="77777777" w:rsidR="009F2C6A" w:rsidRPr="008057F0" w:rsidRDefault="009F2C6A" w:rsidP="00C2712D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5A327" w14:textId="77777777" w:rsidR="009F2C6A" w:rsidRPr="008057F0" w:rsidRDefault="009F2C6A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DALYs</w:t>
            </w:r>
          </w:p>
          <w:p w14:paraId="2F00CA23" w14:textId="77777777" w:rsidR="009F2C6A" w:rsidRPr="008057F0" w:rsidRDefault="009F2C6A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 xml:space="preserve"> (95% UI)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4C5778AE" w14:textId="77777777" w:rsidR="009F2C6A" w:rsidRPr="008057F0" w:rsidRDefault="009F2C6A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A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D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>R per 10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,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0</w:t>
            </w:r>
          </w:p>
          <w:p w14:paraId="52BD8E7D" w14:textId="77777777" w:rsidR="009F2C6A" w:rsidRPr="008057F0" w:rsidRDefault="009F2C6A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 xml:space="preserve"> (95% UI)</w:t>
            </w: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  <w:vAlign w:val="center"/>
          </w:tcPr>
          <w:p w14:paraId="4D104519" w14:textId="77777777" w:rsidR="009F2C6A" w:rsidRPr="008057F0" w:rsidRDefault="009F2C6A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DALYs</w:t>
            </w:r>
          </w:p>
          <w:p w14:paraId="0437BB4F" w14:textId="77777777" w:rsidR="009F2C6A" w:rsidRPr="008057F0" w:rsidRDefault="009F2C6A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 xml:space="preserve"> (95% UI)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9197667" w14:textId="77777777" w:rsidR="009F2C6A" w:rsidRPr="008057F0" w:rsidRDefault="009F2C6A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A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D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>R per 10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,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0</w:t>
            </w:r>
          </w:p>
          <w:p w14:paraId="10E029CF" w14:textId="77777777" w:rsidR="009F2C6A" w:rsidRPr="008057F0" w:rsidRDefault="009F2C6A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>(95% UI)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vAlign w:val="center"/>
          </w:tcPr>
          <w:p w14:paraId="02B09C41" w14:textId="77777777" w:rsidR="009F2C6A" w:rsidRPr="008057F0" w:rsidRDefault="009F2C6A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AAPC in A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D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>R</w:t>
            </w:r>
          </w:p>
          <w:p w14:paraId="4C6729FA" w14:textId="77777777" w:rsidR="009F2C6A" w:rsidRPr="008057F0" w:rsidRDefault="009F2C6A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(95% CI)</w:t>
            </w:r>
          </w:p>
        </w:tc>
      </w:tr>
      <w:tr w:rsidR="009F2C6A" w:rsidRPr="008057F0" w14:paraId="7ED770BE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</w:tcPr>
          <w:p w14:paraId="3896B9D2" w14:textId="77777777" w:rsidR="009F2C6A" w:rsidRPr="008057F0" w:rsidRDefault="009F2C6A" w:rsidP="00C2712D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SDI region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09637C91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30" w:type="dxa"/>
            <w:vAlign w:val="center"/>
          </w:tcPr>
          <w:p w14:paraId="48AE80E5" w14:textId="77777777" w:rsidR="009F2C6A" w:rsidRPr="00CF10DC" w:rsidRDefault="009F2C6A" w:rsidP="00C271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2" w:type="dxa"/>
            <w:gridSpan w:val="2"/>
            <w:shd w:val="clear" w:color="auto" w:fill="auto"/>
            <w:vAlign w:val="center"/>
          </w:tcPr>
          <w:p w14:paraId="6993B033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61DB7AA7" w14:textId="77777777" w:rsidR="009F2C6A" w:rsidRPr="00CF10DC" w:rsidRDefault="009F2C6A" w:rsidP="00C27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D489D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9F2C6A" w:rsidRPr="008057F0" w14:paraId="2B24069E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</w:tcPr>
          <w:p w14:paraId="2A0D34B1" w14:textId="77777777" w:rsidR="009F2C6A" w:rsidRPr="00AE3EBC" w:rsidRDefault="009F2C6A" w:rsidP="00C2712D">
            <w:pPr>
              <w:ind w:leftChars="79" w:left="166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bCs/>
                <w:sz w:val="22"/>
              </w:rPr>
              <w:t>High SDI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B33F4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506AF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E48C2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A0481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BB462" w14:textId="77777777" w:rsidR="009F2C6A" w:rsidRPr="00CF10DC" w:rsidRDefault="009F2C6A" w:rsidP="00C27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9F2C6A" w:rsidRPr="008057F0" w14:paraId="677279D7" w14:textId="77777777" w:rsidTr="00511EC4">
        <w:trPr>
          <w:gridAfter w:val="2"/>
          <w:wAfter w:w="5078" w:type="dxa"/>
          <w:trHeight w:val="57"/>
        </w:trPr>
        <w:tc>
          <w:tcPr>
            <w:tcW w:w="2693" w:type="dxa"/>
            <w:vAlign w:val="center"/>
          </w:tcPr>
          <w:p w14:paraId="201EAE59" w14:textId="77777777" w:rsidR="009F2C6A" w:rsidRPr="00AE3EBC" w:rsidRDefault="009F2C6A" w:rsidP="00511EC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 </w:t>
            </w:r>
            <w:r w:rsidRPr="00AE3EBC">
              <w:rPr>
                <w:rFonts w:ascii="Times New Roman" w:hAnsi="Times New Roman" w:cs="Times New Roman" w:hint="eastAsia"/>
                <w:sz w:val="22"/>
              </w:rPr>
              <w:t>Both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342BB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46</w:t>
            </w:r>
          </w:p>
          <w:p w14:paraId="01F3D4D5" w14:textId="064907F1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3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8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</w:t>
            </w:r>
            <w:r w:rsidR="00715D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10</w:t>
            </w:r>
            <w:r w:rsidR="00715D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3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89B24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75.07</w:t>
            </w:r>
          </w:p>
          <w:p w14:paraId="50A46A8D" w14:textId="3AC25895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910.1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68.6</w:t>
            </w:r>
            <w:r w:rsidR="00715D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89615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87</w:t>
            </w:r>
          </w:p>
          <w:p w14:paraId="4EC28748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2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9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CC554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431.38 </w:t>
            </w:r>
          </w:p>
          <w:p w14:paraId="25BAD7C5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334.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37.24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47983" w14:textId="2636F0A9" w:rsidR="009F2C6A" w:rsidRDefault="009F2C6A" w:rsidP="00C27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48</w:t>
            </w:r>
            <w:r w:rsidR="00881C2E" w:rsidRPr="00881C2E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3CE63B01" w14:textId="77777777" w:rsidR="009F2C6A" w:rsidRPr="00CF10DC" w:rsidRDefault="009F2C6A" w:rsidP="00C27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3.67 - -3.29)</w:t>
            </w:r>
          </w:p>
        </w:tc>
      </w:tr>
      <w:tr w:rsidR="009F2C6A" w:rsidRPr="008057F0" w14:paraId="439F418E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</w:tcPr>
          <w:p w14:paraId="2DB91D33" w14:textId="77777777" w:rsidR="009F2C6A" w:rsidRPr="008057F0" w:rsidRDefault="009F2C6A" w:rsidP="00C2712D">
            <w:pPr>
              <w:ind w:firstLineChars="200" w:firstLine="44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1FD2D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1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57 </w:t>
            </w:r>
          </w:p>
          <w:p w14:paraId="2E7A8469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2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7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67A8D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31.45</w:t>
            </w:r>
          </w:p>
          <w:p w14:paraId="1E0834DD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672.2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09.44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0BA42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5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46 </w:t>
            </w:r>
          </w:p>
          <w:p w14:paraId="375643C1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5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9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20B6C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1.44</w:t>
            </w:r>
          </w:p>
          <w:p w14:paraId="492CEC93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36.1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93.78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CA209" w14:textId="24BB56B7" w:rsidR="009F2C6A" w:rsidRDefault="009F2C6A" w:rsidP="00C27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48</w:t>
            </w:r>
            <w:r w:rsidR="00881C2E" w:rsidRPr="00881C2E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57611CEB" w14:textId="77777777" w:rsidR="009F2C6A" w:rsidRPr="00CF10DC" w:rsidRDefault="009F2C6A" w:rsidP="00C27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3.63 - -3.32)</w:t>
            </w:r>
          </w:p>
        </w:tc>
      </w:tr>
      <w:tr w:rsidR="009F2C6A" w:rsidRPr="008057F0" w14:paraId="1AD72954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</w:tcPr>
          <w:p w14:paraId="4FA2CACA" w14:textId="77777777" w:rsidR="009F2C6A" w:rsidRPr="008057F0" w:rsidRDefault="009F2C6A" w:rsidP="00C2712D">
            <w:pPr>
              <w:ind w:firstLineChars="200" w:firstLine="44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A77EF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89</w:t>
            </w:r>
          </w:p>
          <w:p w14:paraId="4AE7C96A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4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8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9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CD30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06.69</w:t>
            </w:r>
          </w:p>
          <w:p w14:paraId="209A7093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9.1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54.39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D6B7A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8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1</w:t>
            </w:r>
          </w:p>
          <w:p w14:paraId="4C710A60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7E3A9" w14:textId="4CCD102A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63.7</w:t>
            </w:r>
            <w:r w:rsidR="00715D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  <w:p w14:paraId="6ED59B9D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436.1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05.18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FD258" w14:textId="41FA83B8" w:rsidR="009F2C6A" w:rsidRDefault="009F2C6A" w:rsidP="00C27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56</w:t>
            </w:r>
            <w:r w:rsidR="00881C2E" w:rsidRPr="00881C2E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40F53AA2" w14:textId="77777777" w:rsidR="009F2C6A" w:rsidRPr="00CF10DC" w:rsidRDefault="009F2C6A" w:rsidP="00C27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3.76 - -3.35)</w:t>
            </w:r>
          </w:p>
        </w:tc>
      </w:tr>
      <w:tr w:rsidR="009F2C6A" w:rsidRPr="008057F0" w14:paraId="5DA15951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</w:tcPr>
          <w:p w14:paraId="4B593223" w14:textId="77777777" w:rsidR="009F2C6A" w:rsidRPr="00AE3EBC" w:rsidRDefault="009F2C6A" w:rsidP="00C2712D">
            <w:pPr>
              <w:ind w:leftChars="79" w:left="166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bCs/>
                <w:sz w:val="22"/>
              </w:rPr>
              <w:t>High-middle SDI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55284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B57B5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0BF14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F33B6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FB7F6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9F2C6A" w:rsidRPr="008057F0" w14:paraId="1B2F7B89" w14:textId="77777777" w:rsidTr="00511EC4">
        <w:trPr>
          <w:gridAfter w:val="2"/>
          <w:wAfter w:w="5078" w:type="dxa"/>
          <w:trHeight w:val="57"/>
        </w:trPr>
        <w:tc>
          <w:tcPr>
            <w:tcW w:w="2693" w:type="dxa"/>
            <w:vAlign w:val="center"/>
          </w:tcPr>
          <w:p w14:paraId="11EC697F" w14:textId="77777777" w:rsidR="009F2C6A" w:rsidRPr="00644DCE" w:rsidRDefault="009F2C6A" w:rsidP="00511EC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</w:t>
            </w:r>
            <w:r w:rsidRPr="00644DCE">
              <w:rPr>
                <w:rFonts w:ascii="Times New Roman" w:hAnsi="Times New Roman" w:cs="Times New Roman" w:hint="eastAsia"/>
                <w:sz w:val="22"/>
              </w:rPr>
              <w:t xml:space="preserve"> Both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7E449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6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456 </w:t>
            </w:r>
          </w:p>
          <w:p w14:paraId="1F1D925F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3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9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4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9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515C9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4.32</w:t>
            </w:r>
          </w:p>
          <w:p w14:paraId="28A1A09B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81.7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5.45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B12F4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7</w:t>
            </w:r>
          </w:p>
          <w:p w14:paraId="673300C4" w14:textId="640FF9E8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7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47</w:t>
            </w:r>
            <w:r w:rsidR="006C5E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14F26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81.88</w:t>
            </w:r>
          </w:p>
          <w:p w14:paraId="6F362684" w14:textId="53F332D0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6.1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15.4</w:t>
            </w:r>
            <w:r w:rsidR="006C5E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07B42" w14:textId="429C107F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34</w:t>
            </w:r>
            <w:r w:rsidR="00881C2E" w:rsidRPr="00881C2E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75355CA1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3.67 - -3.02)</w:t>
            </w:r>
          </w:p>
        </w:tc>
      </w:tr>
      <w:tr w:rsidR="009F2C6A" w:rsidRPr="008057F0" w14:paraId="43202F42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</w:tcPr>
          <w:p w14:paraId="07A2F1BE" w14:textId="77777777" w:rsidR="009F2C6A" w:rsidRPr="008057F0" w:rsidRDefault="009F2C6A" w:rsidP="00C2712D">
            <w:pPr>
              <w:ind w:firstLineChars="200" w:firstLine="44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0B7A1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5</w:t>
            </w:r>
          </w:p>
          <w:p w14:paraId="2F315868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1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95B1C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65.62 </w:t>
            </w:r>
          </w:p>
          <w:p w14:paraId="4EC90608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25.4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51.89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937FA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33 </w:t>
            </w:r>
          </w:p>
          <w:p w14:paraId="43E527D8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9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8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661E2" w14:textId="33F1473B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4.9</w:t>
            </w:r>
            <w:r w:rsidR="006C5E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465601D4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908.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84.57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0FCFA" w14:textId="7831AC21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60</w:t>
            </w:r>
            <w:r w:rsidR="00881C2E" w:rsidRPr="00881C2E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1145F04B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3.87 - -3.33)</w:t>
            </w:r>
          </w:p>
        </w:tc>
      </w:tr>
      <w:tr w:rsidR="009F2C6A" w:rsidRPr="008057F0" w14:paraId="6382D5AE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</w:tcPr>
          <w:p w14:paraId="44C1D1CA" w14:textId="77777777" w:rsidR="009F2C6A" w:rsidRPr="008057F0" w:rsidRDefault="009F2C6A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8057F0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A11EA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22 </w:t>
            </w:r>
          </w:p>
          <w:p w14:paraId="63AE2E8C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8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6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CAA52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72.62 </w:t>
            </w:r>
          </w:p>
          <w:p w14:paraId="2E5ED020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29.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2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00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32848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75</w:t>
            </w:r>
          </w:p>
          <w:p w14:paraId="250CFEAA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36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5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2958C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15.46</w:t>
            </w:r>
          </w:p>
          <w:p w14:paraId="58801B3C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64.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22.03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1C4E8" w14:textId="24A55F95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26</w:t>
            </w:r>
            <w:r w:rsidR="00881C2E" w:rsidRPr="00881C2E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6A0BD8A3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3.66 - -2.86)</w:t>
            </w:r>
          </w:p>
        </w:tc>
      </w:tr>
      <w:tr w:rsidR="009F2C6A" w:rsidRPr="008057F0" w14:paraId="1C63943A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shd w:val="clear" w:color="auto" w:fill="auto"/>
            <w:vAlign w:val="center"/>
          </w:tcPr>
          <w:p w14:paraId="2D4C66B4" w14:textId="77777777" w:rsidR="009F2C6A" w:rsidRPr="00CF10DC" w:rsidRDefault="009F2C6A" w:rsidP="00C2712D">
            <w:pPr>
              <w:ind w:leftChars="79" w:left="166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bCs/>
                <w:sz w:val="22"/>
              </w:rPr>
              <w:t>Middle SDI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CCFD8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E841B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FC91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C0AC9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69F21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9F2C6A" w:rsidRPr="008057F0" w14:paraId="6388FC79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shd w:val="clear" w:color="auto" w:fill="auto"/>
            <w:vAlign w:val="center"/>
          </w:tcPr>
          <w:p w14:paraId="333A2361" w14:textId="77777777" w:rsidR="009F2C6A" w:rsidRPr="008057F0" w:rsidRDefault="009F2C6A" w:rsidP="00C2712D">
            <w:pPr>
              <w:ind w:firstLineChars="200" w:firstLine="44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sz w:val="22"/>
              </w:rPr>
              <w:t>Both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BFD74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8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28</w:t>
            </w:r>
          </w:p>
          <w:p w14:paraId="41E73457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6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1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FC858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98.81</w:t>
            </w:r>
          </w:p>
          <w:p w14:paraId="0745B08A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55.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66.23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24613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57</w:t>
            </w:r>
          </w:p>
          <w:p w14:paraId="6196F342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0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3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F1931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05.44</w:t>
            </w:r>
          </w:p>
          <w:p w14:paraId="3376746C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2.7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1.59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D2461" w14:textId="775098B0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08</w:t>
            </w:r>
            <w:r w:rsidR="00881C2E" w:rsidRPr="00881C2E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2A499294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3.25 - -2.90)</w:t>
            </w:r>
          </w:p>
        </w:tc>
      </w:tr>
      <w:tr w:rsidR="009F2C6A" w:rsidRPr="008057F0" w14:paraId="18F9BDD6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shd w:val="clear" w:color="auto" w:fill="auto"/>
            <w:vAlign w:val="center"/>
          </w:tcPr>
          <w:p w14:paraId="194A9D74" w14:textId="77777777" w:rsidR="009F2C6A" w:rsidRPr="008057F0" w:rsidRDefault="009F2C6A" w:rsidP="00C2712D">
            <w:pPr>
              <w:ind w:firstLineChars="200" w:firstLine="44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72968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9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714 </w:t>
            </w:r>
          </w:p>
          <w:p w14:paraId="024C5274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5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8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3CD2F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30.22</w:t>
            </w:r>
          </w:p>
          <w:p w14:paraId="3DE361E3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16.9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27.51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F1BD4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81</w:t>
            </w:r>
          </w:p>
          <w:p w14:paraId="454B701A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5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6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5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87859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78.13</w:t>
            </w:r>
          </w:p>
          <w:p w14:paraId="17CDE58C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14.3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77.49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BDF09" w14:textId="69FE95AA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33</w:t>
            </w:r>
            <w:r w:rsidR="00881C2E" w:rsidRPr="00881C2E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03D8386F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3.43 - -3.22)</w:t>
            </w:r>
          </w:p>
        </w:tc>
      </w:tr>
      <w:tr w:rsidR="009F2C6A" w:rsidRPr="008057F0" w14:paraId="63B52D66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shd w:val="clear" w:color="auto" w:fill="auto"/>
            <w:vAlign w:val="center"/>
          </w:tcPr>
          <w:p w14:paraId="3FF48778" w14:textId="77777777" w:rsidR="009F2C6A" w:rsidRPr="008057F0" w:rsidRDefault="009F2C6A" w:rsidP="00C2712D">
            <w:pPr>
              <w:ind w:firstLineChars="200" w:firstLine="44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DE06F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9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14</w:t>
            </w:r>
          </w:p>
          <w:p w14:paraId="0097D400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6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3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CB706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00.46 </w:t>
            </w:r>
          </w:p>
          <w:p w14:paraId="0BF655C6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0.9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25.61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53DC9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76</w:t>
            </w:r>
          </w:p>
          <w:p w14:paraId="6F600BFA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1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3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8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86C5B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8.59</w:t>
            </w:r>
          </w:p>
          <w:p w14:paraId="0821C6B0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39.1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11.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096F" w14:textId="66C0932A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.79</w:t>
            </w:r>
            <w:r w:rsidR="00881C2E" w:rsidRPr="00881C2E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5206A357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3.11 - -2.47)</w:t>
            </w:r>
          </w:p>
        </w:tc>
      </w:tr>
      <w:tr w:rsidR="009F2C6A" w:rsidRPr="008057F0" w14:paraId="14726C4E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shd w:val="clear" w:color="auto" w:fill="auto"/>
            <w:vAlign w:val="center"/>
          </w:tcPr>
          <w:p w14:paraId="389B985E" w14:textId="77777777" w:rsidR="009F2C6A" w:rsidRPr="008057F0" w:rsidRDefault="009F2C6A" w:rsidP="00C2712D">
            <w:pPr>
              <w:ind w:leftChars="79" w:left="166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Low-middle SDI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120B8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11321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79C20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D47E0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B2475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9F2C6A" w:rsidRPr="008057F0" w14:paraId="52D95A11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shd w:val="clear" w:color="auto" w:fill="auto"/>
            <w:vAlign w:val="center"/>
          </w:tcPr>
          <w:p w14:paraId="04B1B0F9" w14:textId="77777777" w:rsidR="009F2C6A" w:rsidRPr="00644DCE" w:rsidRDefault="009F2C6A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644DCE">
              <w:rPr>
                <w:rFonts w:ascii="Times New Roman" w:hAnsi="Times New Roman" w:cs="Times New Roman" w:hint="eastAsia"/>
                <w:sz w:val="22"/>
              </w:rPr>
              <w:t>Both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029F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824 </w:t>
            </w:r>
          </w:p>
          <w:p w14:paraId="19745027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7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9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39919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10.87</w:t>
            </w:r>
          </w:p>
          <w:p w14:paraId="3C851F03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68.0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18.36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38224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3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512 </w:t>
            </w:r>
          </w:p>
          <w:p w14:paraId="53A486EE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6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8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928DB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46.41</w:t>
            </w:r>
          </w:p>
          <w:p w14:paraId="4B0155F0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54.4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19.2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AC61C" w14:textId="77E9F305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76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089EE58F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1.85 - -1.66)</w:t>
            </w:r>
          </w:p>
        </w:tc>
      </w:tr>
      <w:tr w:rsidR="009F2C6A" w:rsidRPr="008057F0" w14:paraId="39C7887C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shd w:val="clear" w:color="auto" w:fill="auto"/>
            <w:vAlign w:val="center"/>
          </w:tcPr>
          <w:p w14:paraId="77612413" w14:textId="77777777" w:rsidR="009F2C6A" w:rsidRPr="008057F0" w:rsidRDefault="009F2C6A" w:rsidP="00C2712D">
            <w:pPr>
              <w:ind w:firstLineChars="200" w:firstLine="44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1EE4D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9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72 </w:t>
            </w:r>
          </w:p>
          <w:p w14:paraId="190FF47D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6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32433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20.58</w:t>
            </w:r>
          </w:p>
          <w:p w14:paraId="23306244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93.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97.22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684DA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5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9</w:t>
            </w:r>
          </w:p>
          <w:p w14:paraId="509350DF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9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4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7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5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26543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59.95 </w:t>
            </w:r>
          </w:p>
          <w:p w14:paraId="1143848C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94.3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6.87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0B417" w14:textId="651CF0EA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97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5B49D043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2.10 - -1.85)</w:t>
            </w:r>
          </w:p>
        </w:tc>
      </w:tr>
      <w:tr w:rsidR="009F2C6A" w:rsidRPr="008057F0" w14:paraId="5291B337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shd w:val="clear" w:color="auto" w:fill="auto"/>
            <w:vAlign w:val="center"/>
          </w:tcPr>
          <w:p w14:paraId="36CBD756" w14:textId="77777777" w:rsidR="009F2C6A" w:rsidRPr="00644DCE" w:rsidRDefault="009F2C6A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644DCE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0D35C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752 </w:t>
            </w:r>
          </w:p>
          <w:p w14:paraId="31895773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5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CA73F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4.12</w:t>
            </w:r>
          </w:p>
          <w:p w14:paraId="1DD91F3D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62.8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16.09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02AAC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8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3</w:t>
            </w:r>
          </w:p>
          <w:p w14:paraId="0EC1D537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6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4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7633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D5275" w14:textId="4A466AF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74.4</w:t>
            </w:r>
            <w:r w:rsidR="006C5E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  <w:p w14:paraId="28F1242D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25.0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57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29.99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5ABBD" w14:textId="225322A4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57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629A3FE2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1.66 - -1.49)</w:t>
            </w:r>
          </w:p>
        </w:tc>
      </w:tr>
      <w:tr w:rsidR="009F2C6A" w:rsidRPr="008057F0" w14:paraId="200EDD01" w14:textId="77777777" w:rsidTr="00C2712D">
        <w:trPr>
          <w:gridAfter w:val="2"/>
          <w:wAfter w:w="5078" w:type="dxa"/>
          <w:trHeight w:val="80"/>
        </w:trPr>
        <w:tc>
          <w:tcPr>
            <w:tcW w:w="2693" w:type="dxa"/>
            <w:shd w:val="clear" w:color="auto" w:fill="auto"/>
            <w:vAlign w:val="center"/>
          </w:tcPr>
          <w:p w14:paraId="3A953752" w14:textId="77777777" w:rsidR="009F2C6A" w:rsidRPr="008057F0" w:rsidRDefault="009F2C6A" w:rsidP="00C2712D">
            <w:pPr>
              <w:ind w:leftChars="79" w:left="166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bCs/>
                <w:sz w:val="22"/>
              </w:rPr>
              <w:t>Low SDI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825AD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A0C00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B5801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C0FCE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72BF9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9F2C6A" w:rsidRPr="008057F0" w14:paraId="56B4E186" w14:textId="77777777" w:rsidTr="00C2712D">
        <w:trPr>
          <w:gridAfter w:val="2"/>
          <w:wAfter w:w="5078" w:type="dxa"/>
          <w:trHeight w:val="80"/>
        </w:trPr>
        <w:tc>
          <w:tcPr>
            <w:tcW w:w="2693" w:type="dxa"/>
            <w:shd w:val="clear" w:color="auto" w:fill="auto"/>
            <w:vAlign w:val="center"/>
          </w:tcPr>
          <w:p w14:paraId="75413844" w14:textId="77777777" w:rsidR="009F2C6A" w:rsidRPr="008057F0" w:rsidRDefault="009F2C6A" w:rsidP="00C2712D">
            <w:pPr>
              <w:rPr>
                <w:rFonts w:ascii="Times New Roman" w:hAnsi="Times New Roman" w:cs="Times New Roman"/>
                <w:sz w:val="22"/>
              </w:rPr>
            </w:pPr>
            <w:r w:rsidRPr="008057F0">
              <w:rPr>
                <w:rFonts w:ascii="Times New Roman" w:hAnsi="Times New Roman" w:cs="Times New Roman" w:hint="eastAsia"/>
                <w:sz w:val="22"/>
              </w:rPr>
              <w:t xml:space="preserve">    Both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87ECA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353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353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353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76</w:t>
            </w:r>
          </w:p>
          <w:p w14:paraId="60C4EF69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353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353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7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353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4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D353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353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353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7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17BC9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3.12</w:t>
            </w:r>
          </w:p>
          <w:p w14:paraId="6596DCC2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2.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94.84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FD95D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6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666 </w:t>
            </w:r>
          </w:p>
          <w:p w14:paraId="7A62AB49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1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0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8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FBF1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4.26</w:t>
            </w:r>
          </w:p>
          <w:p w14:paraId="023B201A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6.3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0.39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B26DD" w14:textId="6A64BB0D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58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2B1EC694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1.65 - -1.50)</w:t>
            </w:r>
          </w:p>
        </w:tc>
      </w:tr>
      <w:tr w:rsidR="009F2C6A" w:rsidRPr="008057F0" w14:paraId="719F8EAD" w14:textId="77777777" w:rsidTr="00C2712D">
        <w:trPr>
          <w:gridAfter w:val="2"/>
          <w:wAfter w:w="5078" w:type="dxa"/>
          <w:trHeight w:val="80"/>
        </w:trPr>
        <w:tc>
          <w:tcPr>
            <w:tcW w:w="2693" w:type="dxa"/>
            <w:shd w:val="clear" w:color="auto" w:fill="auto"/>
            <w:vAlign w:val="center"/>
          </w:tcPr>
          <w:p w14:paraId="743CAFA3" w14:textId="77777777" w:rsidR="009F2C6A" w:rsidRPr="008057F0" w:rsidRDefault="009F2C6A" w:rsidP="00C2712D">
            <w:pPr>
              <w:rPr>
                <w:rFonts w:ascii="Times New Roman" w:hAnsi="Times New Roman" w:cs="Times New Roman"/>
                <w:sz w:val="22"/>
              </w:rPr>
            </w:pPr>
            <w:r w:rsidRPr="008057F0">
              <w:rPr>
                <w:rFonts w:ascii="Times New Roman" w:hAnsi="Times New Roman" w:cs="Times New Roman" w:hint="eastAsia"/>
                <w:sz w:val="22"/>
              </w:rPr>
              <w:t xml:space="preserve">    Fe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AF7E0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8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1</w:t>
            </w:r>
          </w:p>
          <w:p w14:paraId="2674295D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7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4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39838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56.75</w:t>
            </w:r>
          </w:p>
          <w:p w14:paraId="74D38876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98.9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14.08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1B30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6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59</w:t>
            </w:r>
          </w:p>
          <w:p w14:paraId="614AF83F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8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7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7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273D0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83.63</w:t>
            </w:r>
          </w:p>
          <w:p w14:paraId="08C1ADC2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2.7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47.57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3B1FD" w14:textId="3568DAE2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77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1F3FE777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1.90 - -1.65)</w:t>
            </w:r>
          </w:p>
        </w:tc>
      </w:tr>
      <w:tr w:rsidR="009F2C6A" w:rsidRPr="008057F0" w14:paraId="01018165" w14:textId="77777777" w:rsidTr="00C2712D">
        <w:trPr>
          <w:gridAfter w:val="2"/>
          <w:wAfter w:w="5078" w:type="dxa"/>
          <w:trHeight w:val="80"/>
        </w:trPr>
        <w:tc>
          <w:tcPr>
            <w:tcW w:w="2693" w:type="dxa"/>
            <w:shd w:val="clear" w:color="auto" w:fill="auto"/>
            <w:vAlign w:val="center"/>
          </w:tcPr>
          <w:p w14:paraId="113189DF" w14:textId="77777777" w:rsidR="009F2C6A" w:rsidRPr="008057F0" w:rsidRDefault="009F2C6A" w:rsidP="00C271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2EFC7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2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5</w:t>
            </w:r>
          </w:p>
          <w:p w14:paraId="1E356EE0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6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3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B4917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25.77</w:t>
            </w:r>
          </w:p>
          <w:p w14:paraId="175FB64C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00.3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27.08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14B44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7</w:t>
            </w:r>
          </w:p>
          <w:p w14:paraId="57114F63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8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DB26C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5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F6114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856.06 </w:t>
            </w:r>
          </w:p>
          <w:p w14:paraId="24DC2D7C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97.9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237A9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41.06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9B322" w14:textId="12A1DEEE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42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2DE9E4F6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1.51 - -1.33)</w:t>
            </w:r>
          </w:p>
        </w:tc>
      </w:tr>
      <w:tr w:rsidR="009F2C6A" w:rsidRPr="008057F0" w14:paraId="5297C212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shd w:val="clear" w:color="auto" w:fill="auto"/>
            <w:vAlign w:val="center"/>
          </w:tcPr>
          <w:p w14:paraId="31CDB2DE" w14:textId="77777777" w:rsidR="009F2C6A" w:rsidRPr="008057F0" w:rsidRDefault="009F2C6A" w:rsidP="00C2712D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GBD super reg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3CAD0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85C94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44ED1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0727C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4A843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9F2C6A" w:rsidRPr="008057F0" w14:paraId="2EDF2066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CFB11" w14:textId="77777777" w:rsidR="009F2C6A" w:rsidRPr="008057F0" w:rsidRDefault="009F2C6A" w:rsidP="00C2712D">
            <w:pPr>
              <w:ind w:firstLineChars="100" w:firstLine="22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bCs/>
                <w:sz w:val="22"/>
              </w:rPr>
              <w:t>High-incom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87C70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AB68B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9D4E1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8822C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6A1EF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9F2C6A" w:rsidRPr="008057F0" w14:paraId="62DADADA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AA2F9" w14:textId="77777777" w:rsidR="009F2C6A" w:rsidRPr="008057F0" w:rsidRDefault="009F2C6A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8057F0">
              <w:rPr>
                <w:rFonts w:ascii="Times New Roman" w:hAnsi="Times New Roman" w:cs="Times New Roman"/>
                <w:sz w:val="22"/>
              </w:rPr>
              <w:t>Both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B13F6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32</w:t>
            </w:r>
          </w:p>
          <w:p w14:paraId="00B96E42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6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5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4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8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77BB1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97CA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97CA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41.91 </w:t>
            </w:r>
          </w:p>
          <w:p w14:paraId="53E12B77" w14:textId="0A8258FB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97CA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691.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A97CA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="006C5E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A97CA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42.74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D4455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741 </w:t>
            </w:r>
          </w:p>
          <w:p w14:paraId="2F432B06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8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6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65D39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6.27</w:t>
            </w:r>
          </w:p>
          <w:p w14:paraId="40C325FB" w14:textId="4FBCA139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01.5</w:t>
            </w:r>
            <w:r w:rsidR="006C5E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81.66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4D299" w14:textId="66F2073B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4.08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7D5FE4D6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4.20 - -3.95)</w:t>
            </w:r>
          </w:p>
        </w:tc>
      </w:tr>
      <w:tr w:rsidR="009F2C6A" w:rsidRPr="008057F0" w14:paraId="4658B010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AD9CE" w14:textId="77777777" w:rsidR="009F2C6A" w:rsidRPr="008057F0" w:rsidRDefault="009F2C6A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269F0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3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08</w:t>
            </w:r>
          </w:p>
          <w:p w14:paraId="2CB6D536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9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E405C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749.78 </w:t>
            </w:r>
          </w:p>
          <w:p w14:paraId="0C97F369" w14:textId="1679FA22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506.1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="006C5E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36.2</w:t>
            </w:r>
            <w:r w:rsidR="006C5E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1C741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7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721 </w:t>
            </w:r>
          </w:p>
          <w:p w14:paraId="0E25E6BA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6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12670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1.78</w:t>
            </w:r>
          </w:p>
          <w:p w14:paraId="2FFC91B9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47.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3.91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F236D" w14:textId="6E0C5A2B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99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4DAECF6F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4.13 - -3.84)</w:t>
            </w:r>
          </w:p>
        </w:tc>
      </w:tr>
      <w:tr w:rsidR="009F2C6A" w:rsidRPr="008057F0" w14:paraId="0A7F722D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72E60" w14:textId="77777777" w:rsidR="009F2C6A" w:rsidRPr="008057F0" w:rsidRDefault="009F2C6A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B0D8A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24</w:t>
            </w:r>
          </w:p>
          <w:p w14:paraId="7DF339DA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0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7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1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F4E69" w14:textId="4D2E0A6C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="006C5E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15.32</w:t>
            </w:r>
          </w:p>
          <w:p w14:paraId="3B7019D7" w14:textId="607D979B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934.1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62.9</w:t>
            </w:r>
            <w:r w:rsidR="006C5E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C2525" w14:textId="4FECEFE9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 w:rsidR="006C5E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84</w:t>
            </w:r>
            <w:r w:rsidR="006C5E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20 </w:t>
            </w:r>
          </w:p>
          <w:p w14:paraId="3F49E6B1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3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3DD82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71.96</w:t>
            </w:r>
          </w:p>
          <w:p w14:paraId="27F58976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60.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93.27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7476A" w14:textId="6AEC0780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4.22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596B754A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4.43 - -4.00)</w:t>
            </w:r>
          </w:p>
        </w:tc>
      </w:tr>
      <w:tr w:rsidR="009F2C6A" w:rsidRPr="008057F0" w14:paraId="4A5AA61F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BD71A" w14:textId="77777777" w:rsidR="009F2C6A" w:rsidRPr="00AE3EBC" w:rsidRDefault="009F2C6A" w:rsidP="00C2712D">
            <w:pPr>
              <w:ind w:leftChars="79" w:left="166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3EBC">
              <w:rPr>
                <w:rFonts w:ascii="Times New Roman" w:hAnsi="Times New Roman" w:cs="Times New Roman" w:hint="eastAsia"/>
                <w:b/>
                <w:bCs/>
                <w:sz w:val="22"/>
              </w:rPr>
              <w:t>Southeast Asia, East Asia, and Oceania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7E779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7DD6F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6A1F3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FAAB7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4F43E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9F2C6A" w:rsidRPr="008057F0" w14:paraId="7D7312FF" w14:textId="77777777" w:rsidTr="00511EC4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3C490" w14:textId="77777777" w:rsidR="009F2C6A" w:rsidRPr="008057F0" w:rsidRDefault="009F2C6A" w:rsidP="00511EC4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8057F0">
              <w:rPr>
                <w:rFonts w:ascii="Times New Roman" w:hAnsi="Times New Roman" w:cs="Times New Roman"/>
                <w:sz w:val="22"/>
              </w:rPr>
              <w:t>Both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87EDD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8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82</w:t>
            </w:r>
          </w:p>
          <w:p w14:paraId="53E7A0C0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ED5FD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53.86</w:t>
            </w:r>
          </w:p>
          <w:p w14:paraId="6C344EDB" w14:textId="1D9F32C2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44.8</w:t>
            </w:r>
            <w:r w:rsidR="0044289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50.14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222D1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1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8</w:t>
            </w:r>
          </w:p>
          <w:p w14:paraId="0BBE7E20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5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0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5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1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94F11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87.83</w:t>
            </w:r>
          </w:p>
          <w:p w14:paraId="685B16EA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6.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0.35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B03C0" w14:textId="7BE89848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50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351B9014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3.85 - -3.15)</w:t>
            </w:r>
          </w:p>
        </w:tc>
      </w:tr>
      <w:tr w:rsidR="009F2C6A" w:rsidRPr="008057F0" w14:paraId="45FC203A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CC8A2" w14:textId="77777777" w:rsidR="009F2C6A" w:rsidRPr="008057F0" w:rsidRDefault="009F2C6A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Fe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9BC66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9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84</w:t>
            </w:r>
          </w:p>
          <w:p w14:paraId="19DD952F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1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0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0F6ED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71.99</w:t>
            </w:r>
          </w:p>
          <w:p w14:paraId="73FDCD8B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84.6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8.59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33977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24</w:t>
            </w:r>
          </w:p>
          <w:p w14:paraId="5E8080B1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5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7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5E6D0" w14:textId="7F6B0BF9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="0044289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4.49</w:t>
            </w:r>
          </w:p>
          <w:p w14:paraId="63046B3D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04.8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75.07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2ED69" w14:textId="2526F9D2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77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0EAAB55B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3.98 - -3.55)</w:t>
            </w:r>
          </w:p>
        </w:tc>
      </w:tr>
      <w:tr w:rsidR="009F2C6A" w:rsidRPr="008057F0" w14:paraId="6F77DE14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D2570" w14:textId="77777777" w:rsidR="009F2C6A" w:rsidRPr="008057F0" w:rsidRDefault="009F2C6A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227C3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8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8</w:t>
            </w:r>
          </w:p>
          <w:p w14:paraId="76FC10DE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40731084,6007386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01B38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65.07</w:t>
            </w:r>
          </w:p>
          <w:p w14:paraId="4DC115E0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98.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97.65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106C0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6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84</w:t>
            </w:r>
          </w:p>
          <w:p w14:paraId="221C9518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8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08D0A" w14:textId="48B744F2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49.9</w:t>
            </w:r>
            <w:r w:rsidR="0044289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6D7F91DF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67.6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6.87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FEAA" w14:textId="634AA3E9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11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313593E7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3.34 - -2.88)</w:t>
            </w:r>
          </w:p>
        </w:tc>
      </w:tr>
      <w:tr w:rsidR="009F2C6A" w:rsidRPr="008057F0" w14:paraId="14623FAA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AB4F" w14:textId="77777777" w:rsidR="009F2C6A" w:rsidRPr="00AE3EBC" w:rsidRDefault="009F2C6A" w:rsidP="00C2712D">
            <w:pPr>
              <w:ind w:leftChars="79" w:left="166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3EBC">
              <w:rPr>
                <w:rFonts w:ascii="Times New Roman" w:hAnsi="Times New Roman" w:cs="Times New Roman" w:hint="eastAsia"/>
                <w:b/>
                <w:bCs/>
                <w:sz w:val="22"/>
              </w:rPr>
              <w:t>Central Europe, Eastern Europe, and Central Asia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BF440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6336F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010A6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B9CA7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57F51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9F2C6A" w:rsidRPr="008057F0" w14:paraId="54BFD0EA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10C57" w14:textId="77777777" w:rsidR="009F2C6A" w:rsidRPr="008057F0" w:rsidRDefault="009F2C6A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8057F0">
              <w:rPr>
                <w:rFonts w:ascii="Times New Roman" w:hAnsi="Times New Roman" w:cs="Times New Roman"/>
                <w:sz w:val="22"/>
              </w:rPr>
              <w:t>Both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32632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7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95</w:t>
            </w:r>
          </w:p>
          <w:p w14:paraId="6FCD15AB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9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9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2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5223B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29.12</w:t>
            </w:r>
          </w:p>
          <w:p w14:paraId="0ABEF47F" w14:textId="39DCCA90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65.9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43.6</w:t>
            </w:r>
            <w:r w:rsidR="0044289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6756A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94</w:t>
            </w:r>
          </w:p>
          <w:p w14:paraId="24C35613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84F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2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9E653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99.28</w:t>
            </w:r>
          </w:p>
          <w:p w14:paraId="0095ECAD" w14:textId="6653B733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71.9</w:t>
            </w:r>
            <w:r w:rsidR="0044289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95.09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55954" w14:textId="417F0B72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18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6C60B2FF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3.40 - -2.96)</w:t>
            </w:r>
          </w:p>
        </w:tc>
      </w:tr>
      <w:tr w:rsidR="009F2C6A" w:rsidRPr="008057F0" w14:paraId="7485B51A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E955F" w14:textId="77777777" w:rsidR="009F2C6A" w:rsidRPr="008057F0" w:rsidRDefault="009F2C6A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53AB8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7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49</w:t>
            </w:r>
          </w:p>
          <w:p w14:paraId="735AA38B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1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111B1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38.21</w:t>
            </w:r>
          </w:p>
          <w:p w14:paraId="1650996E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1.6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94.78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ADA9E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5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873 </w:t>
            </w:r>
          </w:p>
          <w:p w14:paraId="7A41A813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5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6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5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9E873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48.21</w:t>
            </w:r>
          </w:p>
          <w:p w14:paraId="19B74DE2" w14:textId="34A804E8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796.1</w:t>
            </w:r>
            <w:r w:rsidR="0044289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44.95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3A33B" w14:textId="41E6DA2C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27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6009D6E3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3.52 - -3.02)</w:t>
            </w:r>
          </w:p>
        </w:tc>
      </w:tr>
      <w:tr w:rsidR="009F2C6A" w:rsidRPr="008057F0" w14:paraId="79FB17C0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1A333" w14:textId="77777777" w:rsidR="009F2C6A" w:rsidRPr="008057F0" w:rsidRDefault="009F2C6A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EC600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0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46</w:t>
            </w:r>
          </w:p>
          <w:p w14:paraId="3EDECC1C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5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7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6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92D69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98.02</w:t>
            </w:r>
          </w:p>
          <w:p w14:paraId="065FC374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99.7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46.97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9F65C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9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21</w:t>
            </w:r>
          </w:p>
          <w:p w14:paraId="1ECCEA43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3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3C0B7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50.16</w:t>
            </w:r>
          </w:p>
          <w:p w14:paraId="6045050B" w14:textId="6A4F70D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25.4</w:t>
            </w:r>
            <w:r w:rsidR="0044289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74.6</w:t>
            </w:r>
            <w:r w:rsidR="0044289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1939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6BA9" w14:textId="504CA7F2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19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6032051D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3.42 - -2.96)</w:t>
            </w:r>
          </w:p>
        </w:tc>
      </w:tr>
      <w:tr w:rsidR="009F2C6A" w:rsidRPr="008057F0" w14:paraId="399EF596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285F" w14:textId="77777777" w:rsidR="009F2C6A" w:rsidRPr="00AE3EBC" w:rsidRDefault="009F2C6A" w:rsidP="00C2712D">
            <w:pPr>
              <w:ind w:leftChars="79" w:left="166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3EBC">
              <w:rPr>
                <w:rFonts w:ascii="Times New Roman" w:hAnsi="Times New Roman" w:cs="Times New Roman" w:hint="eastAsia"/>
                <w:b/>
                <w:bCs/>
                <w:sz w:val="22"/>
              </w:rPr>
              <w:t>Latin America and Caribbea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895A8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2435F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F585F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E0B94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F0926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9F2C6A" w:rsidRPr="008057F0" w14:paraId="2168AD94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03BDC" w14:textId="77777777" w:rsidR="009F2C6A" w:rsidRPr="008057F0" w:rsidRDefault="009F2C6A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8057F0">
              <w:rPr>
                <w:rFonts w:ascii="Times New Roman" w:hAnsi="Times New Roman" w:cs="Times New Roman"/>
                <w:sz w:val="22"/>
              </w:rPr>
              <w:t>Both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51B86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72</w:t>
            </w:r>
          </w:p>
          <w:p w14:paraId="173DAACA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8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3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DC952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7.56</w:t>
            </w:r>
          </w:p>
          <w:p w14:paraId="78B122A1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87.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82.11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A8482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563 </w:t>
            </w:r>
          </w:p>
          <w:p w14:paraId="630A392E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7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3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6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07E44" w14:textId="04A8C9AB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84.1</w:t>
            </w:r>
            <w:r w:rsidR="0044289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  <w:p w14:paraId="3738C767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816.6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6.4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685F3" w14:textId="27D3C03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41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648D7259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3.51 - -3.31)</w:t>
            </w:r>
          </w:p>
        </w:tc>
      </w:tr>
      <w:tr w:rsidR="009F2C6A" w:rsidRPr="008057F0" w14:paraId="2B45A99E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DA29" w14:textId="77777777" w:rsidR="009F2C6A" w:rsidRPr="008057F0" w:rsidRDefault="009F2C6A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9371A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860 </w:t>
            </w:r>
          </w:p>
          <w:p w14:paraId="2E23C2FA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9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BC531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38.82</w:t>
            </w:r>
          </w:p>
          <w:p w14:paraId="51C8B082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7.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2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00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83E8D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665 </w:t>
            </w:r>
          </w:p>
          <w:p w14:paraId="71F45A19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0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1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4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157BC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939.72 </w:t>
            </w:r>
          </w:p>
          <w:p w14:paraId="6DFF9B70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710.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9.54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B1738" w14:textId="0181B488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50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18B678D1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3.70 - -3.29)</w:t>
            </w:r>
          </w:p>
        </w:tc>
      </w:tr>
      <w:tr w:rsidR="009F2C6A" w:rsidRPr="008057F0" w14:paraId="7D897707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8EC04" w14:textId="77777777" w:rsidR="009F2C6A" w:rsidRPr="008057F0" w:rsidRDefault="009F2C6A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31238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12</w:t>
            </w:r>
          </w:p>
          <w:p w14:paraId="796ED418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8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B902F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50.26</w:t>
            </w:r>
          </w:p>
          <w:p w14:paraId="3B673178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52.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77.34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18CA2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898 </w:t>
            </w:r>
          </w:p>
          <w:p w14:paraId="67DCD3A1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0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5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3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FAAD9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7.63</w:t>
            </w:r>
          </w:p>
          <w:p w14:paraId="773A0039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950.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83.26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9028" w14:textId="67F781DF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35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13D21557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3.49 - -3.21)</w:t>
            </w:r>
          </w:p>
        </w:tc>
      </w:tr>
      <w:tr w:rsidR="009F2C6A" w:rsidRPr="008057F0" w14:paraId="4BCDFC52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8523D" w14:textId="77777777" w:rsidR="009F2C6A" w:rsidRPr="00AE3EBC" w:rsidRDefault="009F2C6A" w:rsidP="00C2712D">
            <w:pPr>
              <w:ind w:leftChars="79" w:left="166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3EBC">
              <w:rPr>
                <w:rFonts w:ascii="Times New Roman" w:hAnsi="Times New Roman" w:cs="Times New Roman" w:hint="eastAsia"/>
                <w:b/>
                <w:bCs/>
                <w:sz w:val="22"/>
              </w:rPr>
              <w:t>North Africa and Middle East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7AA07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2AD66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3209C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6D291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8F2F8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9F2C6A" w:rsidRPr="008057F0" w14:paraId="35AD94B8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5A2AB" w14:textId="77777777" w:rsidR="009F2C6A" w:rsidRPr="008057F0" w:rsidRDefault="009F2C6A" w:rsidP="00C271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Both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E3B89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9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0</w:t>
            </w:r>
          </w:p>
          <w:p w14:paraId="7C4EC032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9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03EAA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3.31</w:t>
            </w:r>
          </w:p>
          <w:p w14:paraId="79E0ED60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9.5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81.14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F7230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76</w:t>
            </w:r>
          </w:p>
          <w:p w14:paraId="16CC6E16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7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802E1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71.13</w:t>
            </w:r>
          </w:p>
          <w:p w14:paraId="3783571E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5.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85.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1EA85" w14:textId="1D3E3842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.07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787EDB3C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2.17 - -1.97)</w:t>
            </w:r>
          </w:p>
        </w:tc>
      </w:tr>
      <w:tr w:rsidR="009F2C6A" w:rsidRPr="008057F0" w14:paraId="04FB986D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1D80" w14:textId="77777777" w:rsidR="009F2C6A" w:rsidRPr="008057F0" w:rsidRDefault="009F2C6A" w:rsidP="00C271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 xml:space="preserve">    Fe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B9C5B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2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05</w:t>
            </w:r>
          </w:p>
          <w:p w14:paraId="5FFA1544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4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6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3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EB31D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97.19</w:t>
            </w:r>
          </w:p>
          <w:p w14:paraId="06FA181C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35.1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83.24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BA2F8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0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614 </w:t>
            </w:r>
          </w:p>
          <w:p w14:paraId="7927D1CB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4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6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84073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03.21</w:t>
            </w:r>
          </w:p>
          <w:p w14:paraId="5CBD3E3D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62.1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B543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54.23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9886B" w14:textId="7700FEA9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.14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7FC35E0A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2.24 - -2.03)</w:t>
            </w:r>
          </w:p>
        </w:tc>
      </w:tr>
      <w:tr w:rsidR="009F2C6A" w:rsidRPr="008057F0" w14:paraId="73AE5667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34B90" w14:textId="77777777" w:rsidR="009F2C6A" w:rsidRPr="008057F0" w:rsidRDefault="009F2C6A" w:rsidP="00C271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6B578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55</w:t>
            </w:r>
          </w:p>
          <w:p w14:paraId="71AC947B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7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2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355D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39.84</w:t>
            </w:r>
          </w:p>
          <w:p w14:paraId="3610DBDF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83.4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11.37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FBE7F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0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62</w:t>
            </w:r>
          </w:p>
          <w:p w14:paraId="1FCBE8BA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5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7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4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BF232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9.59</w:t>
            </w:r>
          </w:p>
          <w:p w14:paraId="1B776512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57.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99.01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D3596" w14:textId="7C368C8E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.00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4EAD915C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2.09 - -1.90)</w:t>
            </w:r>
          </w:p>
        </w:tc>
      </w:tr>
      <w:tr w:rsidR="009F2C6A" w:rsidRPr="008057F0" w14:paraId="7E0B01D8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5A169" w14:textId="77777777" w:rsidR="009F2C6A" w:rsidRPr="00644DCE" w:rsidRDefault="009F2C6A" w:rsidP="00C2712D">
            <w:pPr>
              <w:ind w:leftChars="79" w:left="166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4DCE">
              <w:rPr>
                <w:rFonts w:ascii="Times New Roman" w:hAnsi="Times New Roman" w:cs="Times New Roman" w:hint="eastAsia"/>
                <w:b/>
                <w:bCs/>
                <w:sz w:val="22"/>
              </w:rPr>
              <w:t>South Asia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DF383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3D58A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3DDA8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B5DA8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4D7E3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9F2C6A" w:rsidRPr="008057F0" w14:paraId="516708DA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2A845" w14:textId="77777777" w:rsidR="009F2C6A" w:rsidRPr="00644DCE" w:rsidRDefault="009F2C6A" w:rsidP="00C271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</w:t>
            </w:r>
            <w:r w:rsidRPr="00644DCE">
              <w:rPr>
                <w:rFonts w:ascii="Times New Roman" w:hAnsi="Times New Roman" w:cs="Times New Roman" w:hint="eastAsia"/>
                <w:sz w:val="22"/>
              </w:rPr>
              <w:t xml:space="preserve"> Both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E08A8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5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27</w:t>
            </w:r>
          </w:p>
          <w:p w14:paraId="7A6EC13C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6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7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82172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84.51</w:t>
            </w:r>
          </w:p>
          <w:p w14:paraId="1B27D5A1" w14:textId="5A4D4544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94.6</w:t>
            </w:r>
            <w:r w:rsidR="0044289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13.94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B3257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6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49</w:t>
            </w:r>
          </w:p>
          <w:p w14:paraId="14071DEF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4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3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403A2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80.42</w:t>
            </w:r>
          </w:p>
          <w:p w14:paraId="4ADC4554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94.7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70.19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C7B82" w14:textId="53BB2AD5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69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19FB1BD2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1.95 - -1.43)</w:t>
            </w:r>
          </w:p>
        </w:tc>
      </w:tr>
      <w:tr w:rsidR="009F2C6A" w:rsidRPr="008057F0" w14:paraId="63CB81CF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B6A8F" w14:textId="77777777" w:rsidR="009F2C6A" w:rsidRPr="00644DCE" w:rsidRDefault="009F2C6A" w:rsidP="00C271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</w:t>
            </w:r>
            <w:r w:rsidRPr="00644DCE">
              <w:rPr>
                <w:rFonts w:ascii="Times New Roman" w:hAnsi="Times New Roman" w:cs="Times New Roman" w:hint="eastAsia"/>
                <w:sz w:val="22"/>
              </w:rPr>
              <w:t xml:space="preserve"> Fe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3E836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5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7</w:t>
            </w:r>
          </w:p>
          <w:p w14:paraId="2CB027A0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6628C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3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CEDF4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79.69</w:t>
            </w:r>
          </w:p>
          <w:p w14:paraId="287198C3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29.8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85.76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E32B4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4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30</w:t>
            </w:r>
          </w:p>
          <w:p w14:paraId="3AEBF045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1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0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9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D487C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85.07</w:t>
            </w:r>
          </w:p>
          <w:p w14:paraId="6382601D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63.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51.2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E12AD" w14:textId="4E6701F9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88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000F3E09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2.11 - -1.64)</w:t>
            </w:r>
          </w:p>
        </w:tc>
      </w:tr>
      <w:tr w:rsidR="009F2C6A" w:rsidRPr="008057F0" w14:paraId="610BA981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FD84A" w14:textId="77777777" w:rsidR="009F2C6A" w:rsidRPr="00644DCE" w:rsidRDefault="009F2C6A" w:rsidP="00C271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 </w:t>
            </w:r>
            <w:r w:rsidRPr="00644DCE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95A2F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20</w:t>
            </w:r>
          </w:p>
          <w:p w14:paraId="53E5ABF8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6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5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9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31C57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625.44 </w:t>
            </w:r>
          </w:p>
          <w:p w14:paraId="6B6307E0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20.6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35.18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20726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1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9</w:t>
            </w:r>
          </w:p>
          <w:p w14:paraId="07491081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3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AD438" w14:textId="35152B41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4.1</w:t>
            </w:r>
            <w:r w:rsidR="009170F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  <w:p w14:paraId="4F7C3A64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4.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0.59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E432" w14:textId="60C38A11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52</w:t>
            </w:r>
            <w:r w:rsidR="00B2112C" w:rsidRPr="00B2112C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7AB73225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1.85 - -1.19)</w:t>
            </w:r>
          </w:p>
        </w:tc>
      </w:tr>
      <w:tr w:rsidR="009F2C6A" w:rsidRPr="008057F0" w14:paraId="279D518E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2A1A4" w14:textId="77777777" w:rsidR="009F2C6A" w:rsidRPr="00644DCE" w:rsidRDefault="009F2C6A" w:rsidP="00C2712D">
            <w:pPr>
              <w:ind w:leftChars="79" w:left="166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4DCE">
              <w:rPr>
                <w:rFonts w:ascii="Times New Roman" w:hAnsi="Times New Roman" w:cs="Times New Roman" w:hint="eastAsia"/>
                <w:b/>
                <w:bCs/>
                <w:sz w:val="22"/>
              </w:rPr>
              <w:t>Sub-Saharan Africa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FDA03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B58DE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D03D4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8CB48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B7F3E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9F2C6A" w:rsidRPr="008057F0" w14:paraId="1B65884D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E7ADE" w14:textId="77777777" w:rsidR="009F2C6A" w:rsidRPr="008057F0" w:rsidRDefault="009F2C6A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644DCE">
              <w:rPr>
                <w:rFonts w:ascii="Times New Roman" w:hAnsi="Times New Roman" w:cs="Times New Roman" w:hint="eastAsia"/>
                <w:sz w:val="22"/>
              </w:rPr>
              <w:t>Both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C7F06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0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00</w:t>
            </w:r>
          </w:p>
          <w:p w14:paraId="6A31E3FE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6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7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1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7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466CF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06.75</w:t>
            </w:r>
          </w:p>
          <w:p w14:paraId="1EE8DD61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26.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16.47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1A555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6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01</w:t>
            </w:r>
          </w:p>
          <w:p w14:paraId="16B09894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8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A326C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82.71 </w:t>
            </w:r>
          </w:p>
          <w:p w14:paraId="40CD05BE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8.5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9.84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21FD2" w14:textId="744A9BA1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64</w:t>
            </w:r>
            <w:r w:rsidR="00544C01" w:rsidRPr="00544C01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136B6DF2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2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1.68 - -1.60)</w:t>
            </w:r>
          </w:p>
        </w:tc>
      </w:tr>
      <w:tr w:rsidR="009F2C6A" w:rsidRPr="008057F0" w14:paraId="39298885" w14:textId="77777777" w:rsidTr="00C2712D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AABF8" w14:textId="77777777" w:rsidR="009F2C6A" w:rsidRPr="008057F0" w:rsidRDefault="009F2C6A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644DCE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41332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21</w:t>
            </w:r>
          </w:p>
          <w:p w14:paraId="063157A9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1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5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C907D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59.88</w:t>
            </w:r>
          </w:p>
          <w:p w14:paraId="4D3FD7B0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96.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64.45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25155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8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12</w:t>
            </w:r>
          </w:p>
          <w:p w14:paraId="7C36EDE9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2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20126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33.76</w:t>
            </w:r>
          </w:p>
          <w:p w14:paraId="7F02F23B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46.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58.89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3C310" w14:textId="6D416293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81</w:t>
            </w:r>
            <w:r w:rsidR="00544C01" w:rsidRPr="00544C01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242EF995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1.85 - -1.77)</w:t>
            </w:r>
          </w:p>
        </w:tc>
      </w:tr>
      <w:tr w:rsidR="009F2C6A" w:rsidRPr="008057F0" w14:paraId="2444FD7A" w14:textId="77777777" w:rsidTr="00FE7D07">
        <w:trPr>
          <w:gridAfter w:val="2"/>
          <w:wAfter w:w="5078" w:type="dxa"/>
          <w:trHeight w:val="57"/>
        </w:trPr>
        <w:tc>
          <w:tcPr>
            <w:tcW w:w="26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967236C" w14:textId="77777777" w:rsidR="009F2C6A" w:rsidRPr="008057F0" w:rsidRDefault="009F2C6A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4C69630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7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9</w:t>
            </w:r>
          </w:p>
          <w:p w14:paraId="617C92DE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8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8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2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2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31B29EA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59.88</w:t>
            </w:r>
          </w:p>
          <w:p w14:paraId="4423B2A0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68.9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39.9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8887BF2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89</w:t>
            </w:r>
          </w:p>
          <w:p w14:paraId="1707B8E6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2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6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A1B3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9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E4D1C0F" w14:textId="77777777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90.53</w:t>
            </w:r>
          </w:p>
          <w:p w14:paraId="0F3A3063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39.3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FB03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3.12)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65EFDA3" w14:textId="006FA19C" w:rsidR="009F2C6A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48</w:t>
            </w:r>
            <w:r w:rsidR="00544C01" w:rsidRPr="00544C01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45352E7B" w14:textId="77777777" w:rsidR="009F2C6A" w:rsidRPr="00CF10DC" w:rsidRDefault="009F2C6A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79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1.54 - -1.42)</w:t>
            </w:r>
          </w:p>
        </w:tc>
      </w:tr>
      <w:tr w:rsidR="009F2C6A" w:rsidRPr="008057F0" w14:paraId="46043CEE" w14:textId="77777777" w:rsidTr="00FE7D07">
        <w:trPr>
          <w:trHeight w:val="57"/>
        </w:trPr>
        <w:tc>
          <w:tcPr>
            <w:tcW w:w="14177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CEE2A" w14:textId="25580918" w:rsidR="009F2C6A" w:rsidRPr="00714B07" w:rsidRDefault="00714B07" w:rsidP="00C2712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14B0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DALYs, disability-adjusted life years; ASDR, age-standardized disability-adjusted life year rate;</w:t>
            </w:r>
            <w:r w:rsidR="009F2C6A" w:rsidRPr="00714B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UI, uncertainty interval; AAPC, average annual percentage change; CI, confidential interv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hint="eastAsia"/>
              </w:rPr>
              <w:t xml:space="preserve"> </w:t>
            </w:r>
            <w:r w:rsidRPr="00714B0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>*</w:t>
            </w:r>
            <w:r w:rsidRPr="00714B0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714B07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P</w:t>
            </w:r>
            <w:r w:rsidRPr="00714B0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&lt;0.05.</w:t>
            </w:r>
          </w:p>
        </w:tc>
        <w:tc>
          <w:tcPr>
            <w:tcW w:w="2539" w:type="dxa"/>
            <w:tcBorders>
              <w:top w:val="single" w:sz="12" w:space="0" w:color="FFFFFF" w:themeColor="background1"/>
            </w:tcBorders>
          </w:tcPr>
          <w:p w14:paraId="3C09879E" w14:textId="77777777" w:rsidR="009F2C6A" w:rsidRPr="008057F0" w:rsidRDefault="009F2C6A" w:rsidP="00C2712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3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48161" w14:textId="77777777" w:rsidR="009F2C6A" w:rsidRPr="008057F0" w:rsidRDefault="009F2C6A" w:rsidP="00C271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57F0">
              <w:rPr>
                <w:rFonts w:ascii="Times New Roman" w:eastAsia="等线" w:hAnsi="Times New Roman" w:cs="Times New Roman"/>
                <w:color w:val="000000"/>
                <w:sz w:val="22"/>
              </w:rPr>
              <w:t>3.85 (2.3 ,5.5)</w:t>
            </w:r>
          </w:p>
        </w:tc>
      </w:tr>
    </w:tbl>
    <w:p w14:paraId="56006972" w14:textId="77777777" w:rsidR="008E39D3" w:rsidRDefault="008E39D3">
      <w:pPr>
        <w:rPr>
          <w:rFonts w:hint="eastAsia"/>
        </w:rPr>
      </w:pPr>
    </w:p>
    <w:sectPr w:rsidR="008E39D3" w:rsidSect="009F2C6A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B43D22" w14:textId="77777777" w:rsidR="00A8010F" w:rsidRDefault="00A8010F" w:rsidP="009F2C6A">
      <w:pPr>
        <w:rPr>
          <w:rFonts w:hint="eastAsia"/>
        </w:rPr>
      </w:pPr>
      <w:r>
        <w:separator/>
      </w:r>
    </w:p>
  </w:endnote>
  <w:endnote w:type="continuationSeparator" w:id="0">
    <w:p w14:paraId="210036B9" w14:textId="77777777" w:rsidR="00A8010F" w:rsidRDefault="00A8010F" w:rsidP="009F2C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21420055"/>
      <w:docPartObj>
        <w:docPartGallery w:val="Page Numbers (Bottom of Page)"/>
        <w:docPartUnique/>
      </w:docPartObj>
    </w:sdtPr>
    <w:sdtContent>
      <w:p w14:paraId="1B6AAEA5" w14:textId="5D2403EF" w:rsidR="006865A0" w:rsidRDefault="006865A0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5910B59" w14:textId="77777777" w:rsidR="00A90C22" w:rsidRDefault="00A90C22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FD8642" w14:textId="77777777" w:rsidR="00A8010F" w:rsidRDefault="00A8010F" w:rsidP="009F2C6A">
      <w:pPr>
        <w:rPr>
          <w:rFonts w:hint="eastAsia"/>
        </w:rPr>
      </w:pPr>
      <w:r>
        <w:separator/>
      </w:r>
    </w:p>
  </w:footnote>
  <w:footnote w:type="continuationSeparator" w:id="0">
    <w:p w14:paraId="6F871664" w14:textId="77777777" w:rsidR="00A8010F" w:rsidRDefault="00A8010F" w:rsidP="009F2C6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EB20B5"/>
    <w:multiLevelType w:val="hybridMultilevel"/>
    <w:tmpl w:val="008AEF60"/>
    <w:lvl w:ilvl="0" w:tplc="04090001">
      <w:start w:val="1"/>
      <w:numFmt w:val="bullet"/>
      <w:lvlText w:val=""/>
      <w:lvlJc w:val="left"/>
      <w:pPr>
        <w:ind w:left="254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96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38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80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22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64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06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48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906" w:hanging="420"/>
      </w:pPr>
      <w:rPr>
        <w:rFonts w:ascii="Wingdings" w:hAnsi="Wingdings" w:hint="default"/>
      </w:rPr>
    </w:lvl>
  </w:abstractNum>
  <w:num w:numId="1" w16cid:durableId="10087967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4EA"/>
    <w:rsid w:val="00094849"/>
    <w:rsid w:val="0025692B"/>
    <w:rsid w:val="002C64B5"/>
    <w:rsid w:val="00317C9F"/>
    <w:rsid w:val="00336213"/>
    <w:rsid w:val="00397E3E"/>
    <w:rsid w:val="003A26C9"/>
    <w:rsid w:val="0044289C"/>
    <w:rsid w:val="00486131"/>
    <w:rsid w:val="004B1F18"/>
    <w:rsid w:val="00511EC4"/>
    <w:rsid w:val="00544C01"/>
    <w:rsid w:val="006865A0"/>
    <w:rsid w:val="006C3142"/>
    <w:rsid w:val="006C5E2E"/>
    <w:rsid w:val="006D04EA"/>
    <w:rsid w:val="00714B07"/>
    <w:rsid w:val="00715D79"/>
    <w:rsid w:val="007579BD"/>
    <w:rsid w:val="00775B70"/>
    <w:rsid w:val="007E6128"/>
    <w:rsid w:val="00862496"/>
    <w:rsid w:val="00862DAF"/>
    <w:rsid w:val="00881C2E"/>
    <w:rsid w:val="008A2C97"/>
    <w:rsid w:val="008E39D3"/>
    <w:rsid w:val="009170F8"/>
    <w:rsid w:val="009875A9"/>
    <w:rsid w:val="009B652E"/>
    <w:rsid w:val="009D5BB2"/>
    <w:rsid w:val="009F2C6A"/>
    <w:rsid w:val="00A1122E"/>
    <w:rsid w:val="00A205C5"/>
    <w:rsid w:val="00A8010F"/>
    <w:rsid w:val="00A90C22"/>
    <w:rsid w:val="00B2112C"/>
    <w:rsid w:val="00BD7639"/>
    <w:rsid w:val="00C86DC9"/>
    <w:rsid w:val="00C944F4"/>
    <w:rsid w:val="00D914EA"/>
    <w:rsid w:val="00DF793C"/>
    <w:rsid w:val="00F55A3C"/>
    <w:rsid w:val="00F675D0"/>
    <w:rsid w:val="00FE7D07"/>
    <w:rsid w:val="00FF4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01F8E"/>
  <w15:chartTrackingRefBased/>
  <w15:docId w15:val="{2EEAF3DB-A48B-47D3-801A-64A130426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2C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2C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2C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2C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2C6A"/>
    <w:rPr>
      <w:sz w:val="18"/>
      <w:szCs w:val="18"/>
    </w:rPr>
  </w:style>
  <w:style w:type="paragraph" w:styleId="a7">
    <w:name w:val="List Paragraph"/>
    <w:basedOn w:val="a"/>
    <w:uiPriority w:val="34"/>
    <w:qFormat/>
    <w:rsid w:val="009F2C6A"/>
    <w:pPr>
      <w:widowControl/>
      <w:spacing w:after="160" w:line="259" w:lineRule="auto"/>
      <w:ind w:firstLineChars="200" w:firstLine="420"/>
      <w:jc w:val="left"/>
    </w:pPr>
    <w:rPr>
      <w:kern w:val="0"/>
      <w:sz w:val="22"/>
    </w:rPr>
  </w:style>
  <w:style w:type="table" w:styleId="a8">
    <w:name w:val="Table Grid"/>
    <w:basedOn w:val="a1"/>
    <w:uiPriority w:val="39"/>
    <w:rsid w:val="009F2C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4</Pages>
  <Words>991</Words>
  <Characters>5651</Characters>
  <Application>Microsoft Office Word</Application>
  <DocSecurity>0</DocSecurity>
  <Lines>47</Lines>
  <Paragraphs>13</Paragraphs>
  <ScaleCrop>false</ScaleCrop>
  <Company/>
  <LinksUpToDate>false</LinksUpToDate>
  <CharactersWithSpaces>6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o di</dc:creator>
  <cp:keywords/>
  <dc:description/>
  <cp:lastModifiedBy>yanbo di</cp:lastModifiedBy>
  <cp:revision>15</cp:revision>
  <dcterms:created xsi:type="dcterms:W3CDTF">2024-11-12T07:34:00Z</dcterms:created>
  <dcterms:modified xsi:type="dcterms:W3CDTF">2025-02-06T06:34:00Z</dcterms:modified>
</cp:coreProperties>
</file>